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6FB" w:rsidRPr="008B1753" w:rsidRDefault="00D426FB" w:rsidP="00D426FB">
      <w:pPr>
        <w:spacing w:line="480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 w:rsidRPr="008B1753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SUPPLEMENTARY FIGURES</w:t>
      </w:r>
    </w:p>
    <w:p w:rsidR="00D426FB" w:rsidRPr="008B1753" w:rsidRDefault="00D426FB" w:rsidP="00D426FB">
      <w:pPr>
        <w:spacing w:line="480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 w:rsidRPr="008B1753">
        <w:rPr>
          <w:rFonts w:cstheme="minorHAns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2459ABF6" wp14:editId="1F26D3A9">
            <wp:extent cx="5731510" cy="4094480"/>
            <wp:effectExtent l="0" t="0" r="2540" b="1270"/>
            <wp:docPr id="1997907395" name="Bilde 1" descr="Et bilde som inneholder tekst, skjermbilde, Fargerikt, Rektangel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907395" name="Bilde 1" descr="Et bilde som inneholder tekst, skjermbilde, Fargerikt, Rektangel&#10;&#10;Automatisk generert beskrivels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26FB" w:rsidRPr="008B1753" w:rsidRDefault="00D426FB" w:rsidP="00D426FB">
      <w:pPr>
        <w:spacing w:line="24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8B1753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 xml:space="preserve">Suppl. Figure 1 Distribution of categorical functions from the distilled DRAM output. </w:t>
      </w:r>
      <w:r w:rsidRPr="008B1753">
        <w:rPr>
          <w:rFonts w:cstheme="minorHAnsi"/>
          <w:color w:val="000000" w:themeColor="text1"/>
          <w:sz w:val="24"/>
          <w:szCs w:val="24"/>
          <w:lang w:val="en-US"/>
        </w:rPr>
        <w:t>Only functions with a FDR corrected p-value &lt; 0.05 is shown. The statistical testing was done using the Chi Square test.</w:t>
      </w:r>
    </w:p>
    <w:p w:rsidR="00BA4B2B" w:rsidRPr="008B1753" w:rsidRDefault="00BA4B2B" w:rsidP="00BA4B2B">
      <w:pPr>
        <w:spacing w:line="480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 w:rsidRPr="008B1753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SUPPLEMENTARY TABLES</w:t>
      </w:r>
    </w:p>
    <w:p w:rsidR="00BA4B2B" w:rsidRPr="008B1753" w:rsidRDefault="00BA4B2B" w:rsidP="00BA4B2B">
      <w:pPr>
        <w:spacing w:line="480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 w:rsidRPr="008B1753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Suppl. Table 1. Metadata for the shotgun sequenced samples</w:t>
      </w:r>
    </w:p>
    <w:tbl>
      <w:tblPr>
        <w:tblW w:w="10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000"/>
        <w:gridCol w:w="1800"/>
        <w:gridCol w:w="2260"/>
        <w:gridCol w:w="760"/>
        <w:gridCol w:w="1480"/>
        <w:gridCol w:w="760"/>
        <w:gridCol w:w="586"/>
        <w:gridCol w:w="540"/>
        <w:gridCol w:w="740"/>
      </w:tblGrid>
      <w:tr w:rsidR="00BA4B2B" w:rsidRPr="008B1753" w:rsidTr="00CC131B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vertAlign w:val="superscript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nb-NO"/>
                <w14:ligatures w14:val="none"/>
              </w:rPr>
              <w:t>Sample#</w:t>
            </w:r>
            <w:r w:rsidRPr="008B175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vertAlign w:val="superscript"/>
                <w:lang w:eastAsia="nb-NO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nb-NO"/>
                <w14:ligatures w14:val="none"/>
              </w:rPr>
              <w:t>Countr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nb-NO"/>
                <w14:ligatures w14:val="none"/>
              </w:rPr>
              <w:t>County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vertAlign w:val="superscript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nb-NO"/>
                <w14:ligatures w14:val="none"/>
              </w:rPr>
              <w:t>Ecological state</w:t>
            </w:r>
            <w:r w:rsidRPr="008B175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vertAlign w:val="superscript"/>
                <w:lang w:eastAsia="nb-NO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nb-NO"/>
                <w14:ligatures w14:val="none"/>
              </w:rPr>
              <w:t>Depth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nb-NO"/>
                <w14:ligatures w14:val="none"/>
              </w:rPr>
              <w:t>Farm-distanc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vertAlign w:val="superscript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nb-NO"/>
                <w14:ligatures w14:val="none"/>
              </w:rPr>
              <w:t>TN</w:t>
            </w:r>
            <w:r w:rsidRPr="008B175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vertAlign w:val="superscript"/>
                <w:lang w:eastAsia="nb-NO"/>
                <w14:ligatures w14:val="none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vertAlign w:val="superscript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nb-NO"/>
                <w14:ligatures w14:val="none"/>
              </w:rPr>
              <w:t>TOC</w:t>
            </w:r>
            <w:r w:rsidRPr="008B175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vertAlign w:val="superscript"/>
                <w:lang w:eastAsia="nb-NO"/>
                <w14:ligatures w14:val="none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nb-NO"/>
                <w14:ligatures w14:val="none"/>
              </w:rPr>
              <w:t>pH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vertAlign w:val="superscript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nb-NO"/>
                <w14:ligatures w14:val="none"/>
              </w:rPr>
              <w:t>Eobs</w:t>
            </w:r>
            <w:r w:rsidRPr="008B175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vertAlign w:val="superscript"/>
                <w:lang w:eastAsia="nb-NO"/>
                <w14:ligatures w14:val="none"/>
              </w:rPr>
              <w:t>5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5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0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25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Bad (0.2-0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6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7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1.3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7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1.3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64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64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60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8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8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Good (0.6-0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3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1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9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39.5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9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39.5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roms_Finnm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roms_Finnm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roms_Finnm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roms_Finnm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roms_Finnm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roms_Finnm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roms_Finnm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106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106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8.8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7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24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7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24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9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20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9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20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9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9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87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7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1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3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oderate (0.4-0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3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97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oderate (0.4-0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3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97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3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5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5.1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7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34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137.1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65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49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7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9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3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9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3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6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6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6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66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st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4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Ice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Dýrafjörðu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Good (0.6-0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4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bad (0-0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8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0.3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3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.52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55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86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27.6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27.6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roms_Finnm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9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roms_Finnm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9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110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.5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d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21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roms_Finnm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Good (0.6-0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roms_Finnm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Bad (0.2-0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roms_Finnm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bad (0-0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roms_Finnm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bad (0-0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roms_Finnm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Good (0.6-0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roms_Finnm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bad (0-0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roms_Finnm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104.6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104.6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81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Good (0.6-0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159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137.1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74.1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0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49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ry good (0.8-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-109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st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Good (0.6-0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.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st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Good (0.6-0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9.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øre_Romsd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Bad (0.2-0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1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3</w:t>
            </w: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st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oderate (0.4-0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.0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1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Vestla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Good (0.6-0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0.0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.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Ice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Dýrafjörðu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Good (0.6-0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2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Ice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Dýrafjörðu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Good (0.6-0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3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Ice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Patreksfjörðu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Good (0.6-0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5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3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Ice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Dyrafjörðu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oderate (0.4-0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8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3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Ice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Dyrafjörðu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Moderate (0.4-0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8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Ice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álknafjörðu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Bad (0.2-0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3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Ice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Tálknafjörðu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Bad (0.2-0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Ice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Dýrafjörðu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Good (0.6-0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4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4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Ice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Dýrafjörðu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Good (0.6-0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5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Ice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Dýrafjörðu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Good (0.6-0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51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Iceland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Patreksfjörður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Good (0.6-0.8)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7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50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.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1.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  <w:tr w:rsidR="00BA4B2B" w:rsidRPr="008B1753" w:rsidTr="00CC131B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15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Icela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Dýrafjörðu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Good (0.6-0.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  <w:r w:rsidRPr="008B1753"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  <w:t>7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B2B" w:rsidRPr="008B1753" w:rsidRDefault="00BA4B2B" w:rsidP="00CC13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eastAsia="nb-NO"/>
                <w14:ligatures w14:val="none"/>
              </w:rPr>
            </w:pPr>
          </w:p>
        </w:tc>
      </w:tr>
    </w:tbl>
    <w:p w:rsidR="00BA4B2B" w:rsidRPr="008B1753" w:rsidRDefault="00BA4B2B" w:rsidP="00BA4B2B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8B1753">
        <w:rPr>
          <w:rFonts w:cstheme="minorHAnsi"/>
          <w:b/>
          <w:bCs/>
          <w:color w:val="000000" w:themeColor="text1"/>
          <w:sz w:val="24"/>
          <w:szCs w:val="24"/>
          <w:vertAlign w:val="superscript"/>
          <w:lang w:val="en-US"/>
        </w:rPr>
        <w:t xml:space="preserve">1 </w:t>
      </w:r>
      <w:r w:rsidRPr="008B1753">
        <w:rPr>
          <w:rFonts w:cstheme="minorHAnsi"/>
          <w:color w:val="000000" w:themeColor="text1"/>
          <w:sz w:val="24"/>
          <w:szCs w:val="24"/>
          <w:lang w:val="en-US"/>
        </w:rPr>
        <w:t xml:space="preserve">numbering is according to the sample number in Nilsen et al. 2025 </w:t>
      </w:r>
      <w:r w:rsidRPr="008B1753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2</w:t>
      </w:r>
      <w:r w:rsidRPr="008B1753">
        <w:rPr>
          <w:rFonts w:cstheme="minorHAnsi"/>
          <w:color w:val="000000" w:themeColor="text1"/>
          <w:sz w:val="24"/>
          <w:szCs w:val="24"/>
          <w:lang w:val="en-US"/>
        </w:rPr>
        <w:t xml:space="preserve">The ecological sate was determined using the </w:t>
      </w:r>
      <w:proofErr w:type="spellStart"/>
      <w:r w:rsidRPr="008B1753">
        <w:rPr>
          <w:rFonts w:cstheme="minorHAnsi"/>
          <w:color w:val="000000" w:themeColor="text1"/>
          <w:sz w:val="24"/>
          <w:szCs w:val="24"/>
          <w:lang w:val="en-US"/>
        </w:rPr>
        <w:t>nEQR</w:t>
      </w:r>
      <w:proofErr w:type="spellEnd"/>
      <w:r w:rsidRPr="008B1753">
        <w:rPr>
          <w:rFonts w:cstheme="minorHAnsi"/>
          <w:color w:val="000000" w:themeColor="text1"/>
          <w:sz w:val="24"/>
          <w:szCs w:val="24"/>
          <w:lang w:val="en-US"/>
        </w:rPr>
        <w:t xml:space="preserve"> index </w:t>
      </w:r>
      <w:r w:rsidRPr="008B1753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3</w:t>
      </w:r>
      <w:r w:rsidRPr="008B1753">
        <w:rPr>
          <w:rFonts w:cstheme="minorHAnsi"/>
          <w:color w:val="000000" w:themeColor="text1"/>
          <w:sz w:val="24"/>
          <w:szCs w:val="24"/>
          <w:lang w:val="en-US"/>
        </w:rPr>
        <w:t xml:space="preserve">Total nitrogen in mg/kg, </w:t>
      </w:r>
      <w:r w:rsidRPr="008B1753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4</w:t>
      </w:r>
      <w:r w:rsidRPr="008B1753">
        <w:rPr>
          <w:rFonts w:cstheme="minorHAnsi"/>
          <w:color w:val="000000" w:themeColor="text1"/>
          <w:sz w:val="24"/>
          <w:szCs w:val="24"/>
          <w:lang w:val="en-US"/>
        </w:rPr>
        <w:t xml:space="preserve">Total organic carbon in mg/kg, </w:t>
      </w:r>
      <w:r w:rsidRPr="008B1753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5</w:t>
      </w:r>
      <w:r w:rsidRPr="008B1753">
        <w:rPr>
          <w:rFonts w:cstheme="minorHAnsi"/>
          <w:color w:val="000000" w:themeColor="text1"/>
          <w:sz w:val="24"/>
          <w:szCs w:val="24"/>
          <w:lang w:val="en-US"/>
        </w:rPr>
        <w:t xml:space="preserve">Redox potential in </w:t>
      </w:r>
      <w:proofErr w:type="spellStart"/>
      <w:r w:rsidRPr="008B1753">
        <w:rPr>
          <w:rFonts w:cstheme="minorHAnsi"/>
          <w:color w:val="000000" w:themeColor="text1"/>
          <w:sz w:val="24"/>
          <w:szCs w:val="24"/>
          <w:lang w:val="en-US"/>
        </w:rPr>
        <w:t>mVolt</w:t>
      </w:r>
      <w:proofErr w:type="spellEnd"/>
    </w:p>
    <w:p w:rsidR="00672B10" w:rsidRDefault="00BA4B2B">
      <w:bookmarkStart w:id="0" w:name="_GoBack"/>
      <w:bookmarkEnd w:id="0"/>
    </w:p>
    <w:sectPr w:rsidR="00672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4441E1"/>
    <w:multiLevelType w:val="hybridMultilevel"/>
    <w:tmpl w:val="5D54C548"/>
    <w:lvl w:ilvl="0" w:tplc="D99255F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22CA8"/>
    <w:rsid w:val="002E4609"/>
    <w:rsid w:val="00732278"/>
    <w:rsid w:val="00922CA8"/>
    <w:rsid w:val="00BA4B2B"/>
    <w:rsid w:val="00D426FB"/>
    <w:rsid w:val="00E9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43B6B6-9A1D-45C7-AE94-EEBCE8CA1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6FB"/>
    <w:rPr>
      <w:kern w:val="2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BA4B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BA4B2B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Tegn"/>
    <w:rsid w:val="00BA4B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BA4B2B"/>
    <w:rPr>
      <w:rFonts w:ascii="Calibri" w:hAnsi="Calibri" w:cs="Calibri"/>
      <w:noProof/>
      <w:kern w:val="2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BA4B2B"/>
  </w:style>
  <w:style w:type="character" w:styleId="CommentReference">
    <w:name w:val="annotation reference"/>
    <w:basedOn w:val="DefaultParagraphFont"/>
    <w:uiPriority w:val="99"/>
    <w:semiHidden/>
    <w:unhideWhenUsed/>
    <w:rsid w:val="00BA4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B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B2B"/>
    <w:rPr>
      <w:kern w:val="2"/>
      <w:sz w:val="20"/>
      <w:szCs w:val="20"/>
      <w:lang w:val="nb-NO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B2B"/>
    <w:rPr>
      <w:b/>
      <w:bCs/>
      <w:kern w:val="2"/>
      <w:sz w:val="20"/>
      <w:szCs w:val="20"/>
      <w:lang w:val="nb-NO"/>
      <w14:ligatures w14:val="standardContextual"/>
    </w:rPr>
  </w:style>
  <w:style w:type="paragraph" w:styleId="Revision">
    <w:name w:val="Revision"/>
    <w:hidden/>
    <w:uiPriority w:val="99"/>
    <w:semiHidden/>
    <w:rsid w:val="00BA4B2B"/>
    <w:pPr>
      <w:spacing w:after="0" w:line="240" w:lineRule="auto"/>
    </w:pPr>
    <w:rPr>
      <w:kern w:val="2"/>
      <w:lang w:val="nb-NO"/>
      <w14:ligatures w14:val="standardContextual"/>
    </w:rPr>
  </w:style>
  <w:style w:type="character" w:customStyle="1" w:styleId="mclose">
    <w:name w:val="mclose"/>
    <w:basedOn w:val="DefaultParagraphFont"/>
    <w:rsid w:val="00BA4B2B"/>
  </w:style>
  <w:style w:type="paragraph" w:customStyle="1" w:styleId="Body">
    <w:name w:val="Body"/>
    <w:link w:val="BodyTegn"/>
    <w:rsid w:val="00BA4B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2"/>
      <w:u w:color="00000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Tegn">
    <w:name w:val="Body Tegn"/>
    <w:basedOn w:val="DefaultParagraphFont"/>
    <w:link w:val="Body"/>
    <w:rsid w:val="00BA4B2B"/>
    <w:rPr>
      <w:rFonts w:ascii="Calibri" w:eastAsia="Arial Unicode MS" w:hAnsi="Calibri" w:cs="Arial Unicode MS"/>
      <w:color w:val="000000"/>
      <w:kern w:val="2"/>
      <w:u w:color="00000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BA4B2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A4B2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A4B2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A4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B2B"/>
    <w:rPr>
      <w:kern w:val="2"/>
      <w:lang w:val="nb-NO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A4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B2B"/>
    <w:rPr>
      <w:kern w:val="2"/>
      <w:lang w:val="nb-NO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BA4B2B"/>
    <w:rPr>
      <w:color w:val="96607D"/>
      <w:u w:val="single"/>
    </w:rPr>
  </w:style>
  <w:style w:type="paragraph" w:customStyle="1" w:styleId="msonormal0">
    <w:name w:val="msonormal"/>
    <w:basedOn w:val="Normal"/>
    <w:rsid w:val="00BA4B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9</Words>
  <Characters>5356</Characters>
  <Application>Microsoft Office Word</Application>
  <DocSecurity>0</DocSecurity>
  <Lines>44</Lines>
  <Paragraphs>12</Paragraphs>
  <ScaleCrop>false</ScaleCrop>
  <Company>HP Inc.</Company>
  <LinksUpToDate>false</LinksUpToDate>
  <CharactersWithSpaces>6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ohamed Shahabdeen</dc:creator>
  <cp:keywords/>
  <dc:description/>
  <cp:lastModifiedBy>Mohamed Mohamed Shahabdeen</cp:lastModifiedBy>
  <cp:revision>3</cp:revision>
  <dcterms:created xsi:type="dcterms:W3CDTF">2025-05-29T11:50:00Z</dcterms:created>
  <dcterms:modified xsi:type="dcterms:W3CDTF">2025-05-29T11:55:00Z</dcterms:modified>
</cp:coreProperties>
</file>